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4"/>
        <w:gridCol w:w="994"/>
        <w:gridCol w:w="1028"/>
        <w:gridCol w:w="661"/>
        <w:gridCol w:w="567"/>
        <w:gridCol w:w="818"/>
        <w:gridCol w:w="718"/>
        <w:gridCol w:w="906"/>
        <w:gridCol w:w="589"/>
        <w:gridCol w:w="469"/>
        <w:gridCol w:w="703"/>
        <w:gridCol w:w="31"/>
        <w:gridCol w:w="4"/>
        <w:gridCol w:w="34"/>
        <w:gridCol w:w="34"/>
      </w:tblGrid>
      <w:tr w:rsidR="00E61D4E" w14:paraId="4AE46012" w14:textId="77777777" w:rsidTr="00E61D4E">
        <w:trPr>
          <w:gridAfter w:val="4"/>
          <w:wAfter w:w="41" w:type="pct"/>
          <w:trHeight w:val="300"/>
          <w:jc w:val="center"/>
        </w:trPr>
        <w:tc>
          <w:tcPr>
            <w:tcW w:w="4959" w:type="pct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8F965" w14:textId="77777777" w:rsidR="00E61D4E" w:rsidRDefault="00E61D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S4 </w:t>
            </w:r>
            <w:r>
              <w:rPr>
                <w:rFonts w:ascii="Arial" w:hAnsi="Arial" w:cs="Arial"/>
                <w:sz w:val="22"/>
                <w:szCs w:val="22"/>
              </w:rPr>
              <w:t>Table. Unadjusted and adjusted associations between men's baseline schistosome-specific antibody status and death</w:t>
            </w:r>
          </w:p>
        </w:tc>
      </w:tr>
      <w:tr w:rsidR="00E61D4E" w14:paraId="37F8B403" w14:textId="77777777" w:rsidTr="00E61D4E">
        <w:trPr>
          <w:gridAfter w:val="4"/>
          <w:wAfter w:w="41" w:type="pct"/>
          <w:trHeight w:val="280"/>
          <w:jc w:val="center"/>
        </w:trPr>
        <w:tc>
          <w:tcPr>
            <w:tcW w:w="9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7E36" w14:textId="77777777" w:rsidR="00E61D4E" w:rsidRDefault="00E61D4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n's baseline schistosome-specific antibody status</w:t>
            </w:r>
          </w:p>
        </w:tc>
        <w:tc>
          <w:tcPr>
            <w:tcW w:w="3987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4B82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n HIV+</w:t>
            </w:r>
          </w:p>
        </w:tc>
      </w:tr>
      <w:tr w:rsidR="00E61D4E" w14:paraId="02BA1507" w14:textId="77777777" w:rsidTr="00E61D4E">
        <w:trPr>
          <w:gridAfter w:val="4"/>
          <w:wAfter w:w="41" w:type="pct"/>
          <w:trHeight w:val="66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EB1C0" w14:textId="77777777" w:rsidR="00E61D4E" w:rsidRDefault="00E61D4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3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60AB6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ath of man</w:t>
            </w:r>
          </w:p>
        </w:tc>
        <w:tc>
          <w:tcPr>
            <w:tcW w:w="55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BA89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 death of man</w:t>
            </w:r>
          </w:p>
        </w:tc>
        <w:tc>
          <w:tcPr>
            <w:tcW w:w="35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127B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74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C424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492F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4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45B14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H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563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6E14A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914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61D4E" w14:paraId="46637D15" w14:textId="77777777" w:rsidTr="00E61D4E">
        <w:trPr>
          <w:gridAfter w:val="4"/>
          <w:wAfter w:w="41" w:type="pct"/>
          <w:trHeight w:val="300"/>
          <w:jc w:val="center"/>
        </w:trPr>
        <w:tc>
          <w:tcPr>
            <w:tcW w:w="9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559AD" w14:textId="77777777" w:rsidR="00E61D4E" w:rsidRDefault="00E61D4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itive (N intervals, %)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E1B2B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 (66)</w:t>
            </w:r>
          </w:p>
        </w:tc>
        <w:tc>
          <w:tcPr>
            <w:tcW w:w="55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4F885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58 (52)</w:t>
            </w:r>
          </w:p>
        </w:tc>
        <w:tc>
          <w:tcPr>
            <w:tcW w:w="35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ECD20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0110D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B040D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748E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4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3B7A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31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877CD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249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8C4EB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37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75637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5</w:t>
            </w:r>
          </w:p>
        </w:tc>
      </w:tr>
      <w:tr w:rsidR="00E61D4E" w14:paraId="11C352D2" w14:textId="77777777" w:rsidTr="00E61D4E">
        <w:trPr>
          <w:gridAfter w:val="4"/>
          <w:wAfter w:w="41" w:type="pct"/>
          <w:trHeight w:val="300"/>
          <w:jc w:val="center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26744" w14:textId="77777777" w:rsidR="00E61D4E" w:rsidRDefault="00E61D4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gative (N intervals, %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09756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 (34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A8CFF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09 (48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FC270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33E8C" w14:textId="77777777" w:rsidR="00E61D4E" w:rsidRDefault="00E61D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33E13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14819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E82E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2BB7" w14:textId="77777777" w:rsidR="00E61D4E" w:rsidRDefault="00E61D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0E0D4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DD438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E61D4E" w14:paraId="579CCB88" w14:textId="77777777" w:rsidTr="00E61D4E">
        <w:trPr>
          <w:gridAfter w:val="4"/>
          <w:wAfter w:w="41" w:type="pct"/>
          <w:trHeight w:val="300"/>
          <w:jc w:val="center"/>
        </w:trPr>
        <w:tc>
          <w:tcPr>
            <w:tcW w:w="9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CFA0A" w14:textId="77777777" w:rsidR="00E61D4E" w:rsidRDefault="00E61D4E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en's baseline schistosome-specific antibody status</w:t>
            </w:r>
          </w:p>
        </w:tc>
        <w:tc>
          <w:tcPr>
            <w:tcW w:w="3987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10A80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Man HIV-</w:t>
            </w:r>
          </w:p>
        </w:tc>
      </w:tr>
      <w:tr w:rsidR="00E61D4E" w14:paraId="2C18C33E" w14:textId="77777777" w:rsidTr="00E61D4E">
        <w:trPr>
          <w:gridAfter w:val="4"/>
          <w:wAfter w:w="41" w:type="pct"/>
          <w:trHeight w:val="5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3903FD" w14:textId="77777777" w:rsidR="00E61D4E" w:rsidRDefault="00E61D4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3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AC3BE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eath of man</w:t>
            </w:r>
          </w:p>
        </w:tc>
        <w:tc>
          <w:tcPr>
            <w:tcW w:w="551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4512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o death of man</w:t>
            </w:r>
          </w:p>
        </w:tc>
        <w:tc>
          <w:tcPr>
            <w:tcW w:w="353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9113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740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5531A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84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1DF2A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48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B3C7A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aHR</w:t>
            </w:r>
            <w:proofErr w:type="spell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563" w:type="pct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F594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376" w:type="pct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8FFC3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E61D4E" w14:paraId="78D4BDCB" w14:textId="77777777" w:rsidTr="00E61D4E">
        <w:trPr>
          <w:gridAfter w:val="4"/>
          <w:wAfter w:w="41" w:type="pct"/>
          <w:trHeight w:val="444"/>
          <w:jc w:val="center"/>
        </w:trPr>
        <w:tc>
          <w:tcPr>
            <w:tcW w:w="97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6EE79" w14:textId="77777777" w:rsidR="00E61D4E" w:rsidRDefault="00E61D4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Positive (N intervals, %)</w:t>
            </w:r>
          </w:p>
        </w:tc>
        <w:tc>
          <w:tcPr>
            <w:tcW w:w="53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786B4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 (62)</w:t>
            </w:r>
          </w:p>
        </w:tc>
        <w:tc>
          <w:tcPr>
            <w:tcW w:w="551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76CB3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47 (65)</w:t>
            </w:r>
          </w:p>
        </w:tc>
        <w:tc>
          <w:tcPr>
            <w:tcW w:w="353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1E98B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302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93D28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438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C0232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38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D09C2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4</w:t>
            </w:r>
          </w:p>
        </w:tc>
        <w:tc>
          <w:tcPr>
            <w:tcW w:w="486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C5042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Cs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63" w:type="pct"/>
            <w:gridSpan w:val="2"/>
            <w:vAlign w:val="center"/>
            <w:hideMark/>
          </w:tcPr>
          <w:p w14:paraId="0B6FECB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Cs/>
                <w:color w:val="000000"/>
                <w:sz w:val="22"/>
                <w:szCs w:val="22"/>
              </w:rPr>
              <w:t>0.37    1.57</w:t>
            </w:r>
          </w:p>
        </w:tc>
        <w:tc>
          <w:tcPr>
            <w:tcW w:w="376" w:type="pct"/>
            <w:vAlign w:val="center"/>
            <w:hideMark/>
          </w:tcPr>
          <w:p w14:paraId="5FD7E764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i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Cs/>
                <w:color w:val="000000"/>
                <w:sz w:val="22"/>
                <w:szCs w:val="22"/>
              </w:rPr>
              <w:t>0.462</w:t>
            </w:r>
          </w:p>
        </w:tc>
      </w:tr>
      <w:tr w:rsidR="00E61D4E" w14:paraId="69FE5474" w14:textId="77777777" w:rsidTr="00E61D4E">
        <w:trPr>
          <w:gridAfter w:val="4"/>
          <w:wAfter w:w="41" w:type="pct"/>
          <w:trHeight w:val="300"/>
          <w:jc w:val="center"/>
        </w:trPr>
        <w:tc>
          <w:tcPr>
            <w:tcW w:w="97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82061E" w14:textId="77777777" w:rsidR="00E61D4E" w:rsidRDefault="00E61D4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egative (N intervals, %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159A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 (38)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86031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8 (35)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EDE16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re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AEB39" w14:textId="77777777" w:rsidR="00E61D4E" w:rsidRDefault="00E61D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DEE5DD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285F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AC396" w14:textId="77777777" w:rsidR="00E61D4E" w:rsidRDefault="00E61D4E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E5418" w14:textId="77777777" w:rsidR="00E61D4E" w:rsidRDefault="00E61D4E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CE747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13801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E61D4E" w14:paraId="655B3B3C" w14:textId="77777777" w:rsidTr="00E61D4E">
        <w:trPr>
          <w:trHeight w:val="280"/>
          <w:jc w:val="center"/>
        </w:trPr>
        <w:tc>
          <w:tcPr>
            <w:tcW w:w="402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ADB07" w14:textId="77777777" w:rsidR="00E61D4E" w:rsidRDefault="00E61D4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Controlling for factors associated with both the exposure and outcome of interest: Viral load of man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1832C" w14:textId="77777777" w:rsidR="00E61D4E" w:rsidRDefault="00E61D4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1EA7B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D2CB4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4" w:type="pct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8BBD3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A5D99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4" w:type="pct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5AF84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  <w:tr w:rsidR="00E61D4E" w14:paraId="3A5BFD8E" w14:textId="77777777" w:rsidTr="00E61D4E">
        <w:trPr>
          <w:gridAfter w:val="1"/>
          <w:wAfter w:w="14" w:type="pct"/>
          <w:trHeight w:val="300"/>
          <w:jc w:val="center"/>
        </w:trPr>
        <w:tc>
          <w:tcPr>
            <w:tcW w:w="4959" w:type="pct"/>
            <w:gridSpan w:val="1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C564B" w14:textId="77777777" w:rsidR="00E61D4E" w:rsidRDefault="00E61D4E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**Controlling for factors associated with both the exposure and outcome of interest: Female partner's baseline schistosome-specific antibody status</w:t>
            </w:r>
          </w:p>
          <w:p w14:paraId="268771DC" w14:textId="77777777" w:rsidR="00E61D4E" w:rsidRDefault="00E61D4E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: crude hazard ratio; CI: confidence interval;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aH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 adjusted hazard ratio</w:t>
            </w:r>
          </w:p>
        </w:tc>
        <w:tc>
          <w:tcPr>
            <w:tcW w:w="12" w:type="pct"/>
            <w:vAlign w:val="center"/>
            <w:hideMark/>
          </w:tcPr>
          <w:p w14:paraId="3527CD14" w14:textId="77777777" w:rsidR="00E61D4E" w:rsidRDefault="00E61D4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" w:type="pct"/>
            <w:vAlign w:val="center"/>
            <w:hideMark/>
          </w:tcPr>
          <w:p w14:paraId="52F34F08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4" w:type="pct"/>
            <w:vAlign w:val="center"/>
            <w:hideMark/>
          </w:tcPr>
          <w:p w14:paraId="5B2BCCC8" w14:textId="77777777" w:rsidR="00E61D4E" w:rsidRDefault="00E61D4E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</w:tr>
    </w:tbl>
    <w:p w14:paraId="761B15D0" w14:textId="77777777" w:rsidR="00F82712" w:rsidRDefault="00F82712">
      <w:bookmarkStart w:id="0" w:name="_GoBack"/>
      <w:bookmarkEnd w:id="0"/>
    </w:p>
    <w:sectPr w:rsidR="00F82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4E"/>
    <w:rsid w:val="00E61D4E"/>
    <w:rsid w:val="00F8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13503A"/>
  <w15:chartTrackingRefBased/>
  <w15:docId w15:val="{6EB22F27-D1E0-4D2B-BEDF-820976C5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D4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084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ohn Klein</dc:creator>
  <cp:keywords/>
  <dc:description/>
  <cp:lastModifiedBy>Kelsey John Klein</cp:lastModifiedBy>
  <cp:revision>1</cp:revision>
  <dcterms:created xsi:type="dcterms:W3CDTF">2018-11-15T13:07:00Z</dcterms:created>
  <dcterms:modified xsi:type="dcterms:W3CDTF">2018-11-15T13:08:00Z</dcterms:modified>
</cp:coreProperties>
</file>